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69FC2" w14:textId="611CFBD9" w:rsidR="00103BD4" w:rsidRDefault="001A0E9A" w:rsidP="00272C9A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1A0E9A">
        <w:rPr>
          <w:rFonts w:ascii="Times New Roman" w:hAnsi="Times New Roman"/>
          <w:b/>
          <w:sz w:val="24"/>
          <w:szCs w:val="24"/>
        </w:rPr>
        <w:t>S4 Table</w:t>
      </w:r>
      <w:r w:rsidR="001C5FC9" w:rsidRPr="001A0E9A">
        <w:rPr>
          <w:rFonts w:ascii="Times New Roman" w:hAnsi="Times New Roman"/>
          <w:b/>
          <w:sz w:val="24"/>
          <w:szCs w:val="24"/>
        </w:rPr>
        <w:t>: West Kalimantan</w:t>
      </w:r>
      <w:r w:rsidR="001C5FC9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272C9A">
        <w:rPr>
          <w:rFonts w:ascii="Times New Roman" w:hAnsi="Times New Roman"/>
          <w:sz w:val="24"/>
          <w:szCs w:val="24"/>
        </w:rPr>
        <w:t>poisson</w:t>
      </w:r>
      <w:proofErr w:type="spellEnd"/>
      <w:r w:rsidR="00272C9A">
        <w:rPr>
          <w:rFonts w:ascii="Times New Roman" w:hAnsi="Times New Roman"/>
          <w:sz w:val="24"/>
          <w:szCs w:val="24"/>
        </w:rPr>
        <w:t xml:space="preserve"> and </w:t>
      </w:r>
      <w:r w:rsidR="001C5FC9">
        <w:rPr>
          <w:rFonts w:ascii="Times New Roman" w:hAnsi="Times New Roman"/>
          <w:sz w:val="24"/>
          <w:szCs w:val="24"/>
        </w:rPr>
        <w:t>negative binomial regression results with standard errors clustered at DHS cluster level)</w:t>
      </w:r>
    </w:p>
    <w:tbl>
      <w:tblPr>
        <w:tblW w:w="10448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28"/>
        <w:gridCol w:w="1386"/>
        <w:gridCol w:w="1503"/>
        <w:gridCol w:w="1176"/>
        <w:gridCol w:w="1290"/>
        <w:gridCol w:w="1255"/>
        <w:gridCol w:w="1410"/>
      </w:tblGrid>
      <w:tr w:rsidR="001C5FC9" w:rsidRPr="00272C9A" w14:paraId="1008B9EF" w14:textId="77777777" w:rsidTr="00272C9A">
        <w:trPr>
          <w:jc w:val="center"/>
        </w:trPr>
        <w:tc>
          <w:tcPr>
            <w:tcW w:w="24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2BC9EB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EDFA57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A99767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21FBF1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CB4F39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AB3585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30F3E1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6)</w:t>
            </w:r>
          </w:p>
        </w:tc>
      </w:tr>
      <w:tr w:rsidR="001C5FC9" w:rsidRPr="00272C9A" w14:paraId="33A72015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39D1CC55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Independent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8AFCC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Animal source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CF38F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272C9A">
              <w:rPr>
                <w:rFonts w:ascii="Times" w:hAnsi="Times"/>
                <w:sz w:val="24"/>
                <w:szCs w:val="24"/>
              </w:rPr>
              <w:t>Vit</w:t>
            </w:r>
            <w:proofErr w:type="spellEnd"/>
            <w:r w:rsidRPr="00272C9A">
              <w:rPr>
                <w:rFonts w:ascii="Times" w:hAnsi="Times"/>
                <w:sz w:val="24"/>
                <w:szCs w:val="24"/>
              </w:rPr>
              <w:t xml:space="preserve"> A rich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8959B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 w:rsidRPr="00272C9A">
              <w:rPr>
                <w:rFonts w:ascii="Times" w:hAnsi="Times"/>
                <w:sz w:val="24"/>
                <w:szCs w:val="24"/>
              </w:rPr>
              <w:t>Vit</w:t>
            </w:r>
            <w:proofErr w:type="spellEnd"/>
            <w:r w:rsidRPr="00272C9A">
              <w:rPr>
                <w:rFonts w:ascii="Times" w:hAnsi="Times"/>
                <w:sz w:val="24"/>
                <w:szCs w:val="24"/>
              </w:rPr>
              <w:t xml:space="preserve"> A rich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04149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Green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56F9A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‘</w:t>
            </w:r>
            <w:proofErr w:type="gramStart"/>
            <w:r w:rsidRPr="00272C9A">
              <w:rPr>
                <w:rFonts w:ascii="Times" w:hAnsi="Times"/>
                <w:sz w:val="24"/>
                <w:szCs w:val="24"/>
              </w:rPr>
              <w:t>other’</w:t>
            </w:r>
            <w:proofErr w:type="gramEnd"/>
            <w:r w:rsidRPr="00272C9A">
              <w:rPr>
                <w:rFonts w:ascii="Times" w:hAnsi="Times"/>
                <w:sz w:val="24"/>
                <w:szCs w:val="24"/>
              </w:rPr>
              <w:t xml:space="preserve"> fruit &amp; v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737DD" w14:textId="77777777" w:rsidR="001C5FC9" w:rsidRPr="00272C9A" w:rsidRDefault="001C5FC9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proofErr w:type="gramStart"/>
            <w:r w:rsidRPr="00272C9A">
              <w:rPr>
                <w:rFonts w:ascii="Times" w:hAnsi="Times"/>
                <w:sz w:val="24"/>
                <w:szCs w:val="24"/>
              </w:rPr>
              <w:t>legumes</w:t>
            </w:r>
            <w:proofErr w:type="gramEnd"/>
          </w:p>
        </w:tc>
      </w:tr>
      <w:tr w:rsidR="00103BD4" w:rsidRPr="00272C9A" w14:paraId="005D593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D8696C7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31F45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35EC6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7C16B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430DD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36606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DE8EB" w14:textId="77777777" w:rsidR="00103BD4" w:rsidRPr="00272C9A" w:rsidRDefault="00103BD4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272C9A" w:rsidRPr="00272C9A" w14:paraId="360C428A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8343E4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Forest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6764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5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4380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1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60D0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DBC8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6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54BD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6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C8DE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9.97e-05</w:t>
            </w:r>
          </w:p>
        </w:tc>
      </w:tr>
      <w:tr w:rsidR="00272C9A" w:rsidRPr="00272C9A" w14:paraId="031597DF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F61726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E1A0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9651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3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9234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9D3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BC80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6C94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771)</w:t>
            </w:r>
          </w:p>
        </w:tc>
      </w:tr>
      <w:tr w:rsidR="00272C9A" w:rsidRPr="00272C9A" w14:paraId="25C724A1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E6FF40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272C9A">
              <w:rPr>
                <w:rFonts w:ascii="Times" w:hAnsi="Times"/>
                <w:sz w:val="24"/>
                <w:szCs w:val="24"/>
              </w:rPr>
              <w:t>Swidden</w:t>
            </w:r>
            <w:proofErr w:type="spellEnd"/>
            <w:r w:rsidRPr="00272C9A">
              <w:rPr>
                <w:rFonts w:ascii="Times" w:hAnsi="Times"/>
                <w:sz w:val="24"/>
                <w:szCs w:val="24"/>
              </w:rPr>
              <w:t>/</w:t>
            </w:r>
            <w:proofErr w:type="spellStart"/>
            <w:r w:rsidRPr="00272C9A">
              <w:rPr>
                <w:rFonts w:ascii="Times" w:hAnsi="Times"/>
                <w:sz w:val="24"/>
                <w:szCs w:val="24"/>
              </w:rPr>
              <w:t>agrofor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12B8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F9E0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2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D5C8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3DB3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ED3C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8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0707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378***</w:t>
            </w:r>
          </w:p>
        </w:tc>
      </w:tr>
      <w:tr w:rsidR="00272C9A" w:rsidRPr="00272C9A" w14:paraId="6C26E4A3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3D4EC1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1D94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.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9C8C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3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8F69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855B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586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511C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3.029)</w:t>
            </w:r>
          </w:p>
        </w:tc>
      </w:tr>
      <w:tr w:rsidR="00272C9A" w:rsidRPr="00272C9A" w14:paraId="2020BCA6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B1E450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spellStart"/>
            <w:r w:rsidRPr="00272C9A">
              <w:rPr>
                <w:rFonts w:ascii="Times" w:hAnsi="Times"/>
                <w:sz w:val="24"/>
                <w:szCs w:val="24"/>
              </w:rPr>
              <w:t>Agr</w:t>
            </w:r>
            <w:proofErr w:type="spellEnd"/>
            <w:r w:rsidRPr="00272C9A">
              <w:rPr>
                <w:rFonts w:ascii="Times" w:hAnsi="Times"/>
                <w:sz w:val="24"/>
                <w:szCs w:val="24"/>
              </w:rPr>
              <w:t>. Plantation Cro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A716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3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DA38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6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68E5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E75F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3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07BF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3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FA60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90</w:t>
            </w:r>
          </w:p>
        </w:tc>
      </w:tr>
      <w:tr w:rsidR="00272C9A" w:rsidRPr="00272C9A" w14:paraId="274EF521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2F1F3F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80A8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92D7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210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7C73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34EF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A4C5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585)</w:t>
            </w:r>
          </w:p>
        </w:tc>
      </w:tr>
      <w:tr w:rsidR="00272C9A" w:rsidRPr="00272C9A" w14:paraId="29530C54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B1EB8D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Father’s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5353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7728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1359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344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B7D4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0DFB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519</w:t>
            </w:r>
          </w:p>
        </w:tc>
      </w:tr>
      <w:tr w:rsidR="00272C9A" w:rsidRPr="00272C9A" w14:paraId="2552019D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720CC9B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3F54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4B53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93A3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B99D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99B7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E976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351)</w:t>
            </w:r>
          </w:p>
        </w:tc>
      </w:tr>
      <w:tr w:rsidR="00272C9A" w:rsidRPr="00272C9A" w14:paraId="05E11F8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56149F4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040C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33E5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9.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1E5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3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413E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C057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1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A44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4.95e-06*</w:t>
            </w:r>
          </w:p>
        </w:tc>
      </w:tr>
      <w:tr w:rsidR="00272C9A" w:rsidRPr="00272C9A" w14:paraId="0AEA2C6B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88333C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5C91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1080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D814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7C8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6101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5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346A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799)</w:t>
            </w:r>
          </w:p>
        </w:tc>
      </w:tr>
      <w:tr w:rsidR="00272C9A" w:rsidRPr="00272C9A" w14:paraId="2B1EB23E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54B6BDB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proofErr w:type="gramStart"/>
            <w:r w:rsidRPr="00272C9A">
              <w:rPr>
                <w:rFonts w:ascii="Times" w:hAnsi="Times"/>
                <w:sz w:val="24"/>
                <w:szCs w:val="24"/>
              </w:rPr>
              <w:t>breastfeed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9F6B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9C7E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5EBF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5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93C6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3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008D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0523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194</w:t>
            </w:r>
          </w:p>
        </w:tc>
      </w:tr>
      <w:tr w:rsidR="00272C9A" w:rsidRPr="00272C9A" w14:paraId="1C93F7E0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53A8B91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13C3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EC3F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FF1D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D46D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3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313A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6937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591)</w:t>
            </w:r>
          </w:p>
        </w:tc>
      </w:tr>
      <w:tr w:rsidR="00272C9A" w:rsidRPr="00272C9A" w14:paraId="71353B6F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7399165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Month of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A791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3786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3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E476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71C4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5B1E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6D56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738*</w:t>
            </w:r>
          </w:p>
        </w:tc>
      </w:tr>
      <w:tr w:rsidR="00272C9A" w:rsidRPr="00272C9A" w14:paraId="51C5A919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23616E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A307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2A2D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F03B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D1A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EFB9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7BC7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801)</w:t>
            </w:r>
          </w:p>
        </w:tc>
      </w:tr>
      <w:tr w:rsidR="00272C9A" w:rsidRPr="00272C9A" w14:paraId="41A8D3EC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6F500B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Ele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873A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8752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228B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0B10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4040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5A0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142</w:t>
            </w:r>
          </w:p>
        </w:tc>
      </w:tr>
      <w:tr w:rsidR="00272C9A" w:rsidRPr="00272C9A" w14:paraId="26512073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4D6CC5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AFE8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251D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B4B3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0BB0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474D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2E61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103)</w:t>
            </w:r>
          </w:p>
        </w:tc>
      </w:tr>
      <w:tr w:rsidR="00272C9A" w:rsidRPr="00272C9A" w14:paraId="156BE90E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156A27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Ar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2612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1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6E7E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5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C03C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C83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6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3383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1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0FD2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482**</w:t>
            </w:r>
          </w:p>
        </w:tc>
      </w:tr>
      <w:tr w:rsidR="00272C9A" w:rsidRPr="00272C9A" w14:paraId="2C9CDE36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7D8808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8591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FC11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E9C0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516E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D867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8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D8E6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457)</w:t>
            </w:r>
          </w:p>
        </w:tc>
      </w:tr>
      <w:tr w:rsidR="00272C9A" w:rsidRPr="00272C9A" w14:paraId="14747A04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9057A7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Distance to 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7C73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6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2C50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9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E5A6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F8B6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46BD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8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9635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1.257*</w:t>
            </w:r>
          </w:p>
        </w:tc>
      </w:tr>
      <w:tr w:rsidR="00272C9A" w:rsidRPr="00272C9A" w14:paraId="2F13E7AF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53799F8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9E11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D5AD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3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3C7F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A6BD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7607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2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D3EE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771)</w:t>
            </w:r>
          </w:p>
        </w:tc>
      </w:tr>
      <w:tr w:rsidR="00272C9A" w:rsidRPr="00272C9A" w14:paraId="62748040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9ABF96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Distance to 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B62D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6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BD96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3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061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7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4B8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6.99e-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4D26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6.62e-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8B63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6.74e-05</w:t>
            </w:r>
          </w:p>
        </w:tc>
      </w:tr>
      <w:tr w:rsidR="00272C9A" w:rsidRPr="00272C9A" w14:paraId="2D491AD8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2A6910B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2DA7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360C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51E9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4693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455D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D04A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772)</w:t>
            </w:r>
          </w:p>
        </w:tc>
      </w:tr>
      <w:tr w:rsidR="00272C9A" w:rsidRPr="00272C9A" w14:paraId="7793AD1B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8979A9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Distance to 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1C58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4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3BAD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2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47C9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B76B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5C1C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8398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806**</w:t>
            </w:r>
          </w:p>
        </w:tc>
      </w:tr>
      <w:tr w:rsidR="00272C9A" w:rsidRPr="00272C9A" w14:paraId="784A278E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7764E66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9137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C2EF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2B43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9615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6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78CF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8859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.035)</w:t>
            </w:r>
          </w:p>
        </w:tc>
      </w:tr>
      <w:tr w:rsidR="00272C9A" w:rsidRPr="00272C9A" w14:paraId="641893A8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4FDC5EC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Age in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D039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F5EA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A36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CAC1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2C9F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BF4B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656</w:t>
            </w:r>
          </w:p>
        </w:tc>
      </w:tr>
      <w:tr w:rsidR="00272C9A" w:rsidRPr="00272C9A" w14:paraId="0769011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1DE5793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6E22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EE97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E79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6C37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5E75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84A5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113)</w:t>
            </w:r>
          </w:p>
        </w:tc>
      </w:tr>
      <w:tr w:rsidR="00272C9A" w:rsidRPr="00272C9A" w14:paraId="31068810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25B912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Age 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BFE5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9883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C087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0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E811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5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A6B5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43CA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000828</w:t>
            </w:r>
          </w:p>
        </w:tc>
      </w:tr>
      <w:tr w:rsidR="00272C9A" w:rsidRPr="00272C9A" w14:paraId="0AEB44A1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29EA1A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C8DA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62B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CE9B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EF16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0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F4FF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C5B6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809)</w:t>
            </w:r>
          </w:p>
        </w:tc>
      </w:tr>
      <w:tr w:rsidR="00272C9A" w:rsidRPr="00272C9A" w14:paraId="6E172B10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7EB48F9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6133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BD9A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7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9D02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45FD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E4B0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0DF6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548</w:t>
            </w:r>
          </w:p>
        </w:tc>
      </w:tr>
      <w:tr w:rsidR="00272C9A" w:rsidRPr="00272C9A" w14:paraId="299AD1DA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09DBEAF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0E93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F5EE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3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9D80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08ED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44D8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E3CA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442)</w:t>
            </w:r>
          </w:p>
        </w:tc>
      </w:tr>
      <w:tr w:rsidR="00272C9A" w:rsidRPr="00272C9A" w14:paraId="13B6DD1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33716E9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C5AE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7B3F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01473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D543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DD6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DC7C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0.0248</w:t>
            </w:r>
          </w:p>
        </w:tc>
      </w:tr>
      <w:tr w:rsidR="00272C9A" w:rsidRPr="00272C9A" w14:paraId="7680C26A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94C781F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9230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11D8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7A6E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ACF5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1649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CFE3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0.101)</w:t>
            </w:r>
          </w:p>
        </w:tc>
      </w:tr>
      <w:tr w:rsidR="00272C9A" w:rsidRPr="00272C9A" w14:paraId="6AA57DA8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44AF5F42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63F7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2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DA5E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34BF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3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5240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2.4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B42BD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-2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27DEB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9.706***</w:t>
            </w:r>
          </w:p>
        </w:tc>
      </w:tr>
      <w:tr w:rsidR="00272C9A" w:rsidRPr="00272C9A" w14:paraId="06B17B1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9D27556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C663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5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B37F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F81C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1C6B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1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05EA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-1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F04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(2.591)</w:t>
            </w:r>
          </w:p>
        </w:tc>
      </w:tr>
      <w:tr w:rsidR="00272C9A" w:rsidRPr="00272C9A" w14:paraId="2402E0E7" w14:textId="77777777" w:rsidTr="00272C9A">
        <w:trPr>
          <w:jc w:val="center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</w:tcPr>
          <w:p w14:paraId="61CBCEE9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DAB44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03BC1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10BB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C4D70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3C495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994EC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</w:p>
        </w:tc>
      </w:tr>
      <w:tr w:rsidR="00272C9A" w:rsidRPr="00272C9A" w14:paraId="7A1A73D8" w14:textId="77777777" w:rsidTr="00272C9A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4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AB61E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A9593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D0754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0575A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93C568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08D29D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84B4D7" w14:textId="77777777" w:rsidR="00272C9A" w:rsidRPr="00272C9A" w:rsidRDefault="00272C9A" w:rsidP="00272C9A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" w:hAnsi="Times"/>
                <w:sz w:val="24"/>
                <w:szCs w:val="24"/>
              </w:rPr>
            </w:pPr>
            <w:r w:rsidRPr="00272C9A">
              <w:rPr>
                <w:rFonts w:ascii="Times" w:hAnsi="Times"/>
                <w:sz w:val="24"/>
                <w:szCs w:val="24"/>
              </w:rPr>
              <w:t>162</w:t>
            </w:r>
          </w:p>
        </w:tc>
      </w:tr>
    </w:tbl>
    <w:p w14:paraId="63DB1A35" w14:textId="77777777" w:rsidR="00103BD4" w:rsidRDefault="00103BD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67893D17" w14:textId="77777777" w:rsidR="00103BD4" w:rsidRDefault="00103BD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bust z-statistics in parentheses</w:t>
      </w:r>
    </w:p>
    <w:p w14:paraId="16F99365" w14:textId="77777777" w:rsidR="00103BD4" w:rsidRDefault="00103BD4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* </w:t>
      </w:r>
      <w:proofErr w:type="gramStart"/>
      <w:r>
        <w:rPr>
          <w:rFonts w:ascii="Times New Roman" w:hAnsi="Times New Roman"/>
          <w:sz w:val="24"/>
          <w:szCs w:val="24"/>
        </w:rPr>
        <w:t>p</w:t>
      </w:r>
      <w:proofErr w:type="gramEnd"/>
      <w:r>
        <w:rPr>
          <w:rFonts w:ascii="Times New Roman" w:hAnsi="Times New Roman"/>
          <w:sz w:val="24"/>
          <w:szCs w:val="24"/>
        </w:rPr>
        <w:t>&lt;0.01, ** p&lt;0.05, * p&lt;0.1</w:t>
      </w:r>
    </w:p>
    <w:sectPr w:rsidR="00103BD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BD4"/>
    <w:rsid w:val="00103BD4"/>
    <w:rsid w:val="001A0E9A"/>
    <w:rsid w:val="001C5FC9"/>
    <w:rsid w:val="00272C9A"/>
    <w:rsid w:val="003A76F0"/>
    <w:rsid w:val="00AD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E5E2D12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6</Characters>
  <Application>Microsoft Macintosh Word</Application>
  <DocSecurity>0</DocSecurity>
  <Lines>17</Lines>
  <Paragraphs>4</Paragraphs>
  <ScaleCrop>false</ScaleCrop>
  <Company>Toshiba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4-18T08:32:00Z</dcterms:created>
  <dcterms:modified xsi:type="dcterms:W3CDTF">2016-04-18T08:32:00Z</dcterms:modified>
</cp:coreProperties>
</file>